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8702A" w14:textId="77777777" w:rsidR="00F921F2" w:rsidRPr="00371371" w:rsidRDefault="00F921F2" w:rsidP="00F921F2">
      <w:pPr>
        <w:rPr>
          <w:rFonts w:ascii="Times New Roman" w:hAnsi="Times New Roman" w:cs="Times New Roman"/>
          <w:b/>
        </w:rPr>
      </w:pPr>
      <w:r w:rsidRPr="00371371">
        <w:rPr>
          <w:rFonts w:ascii="Times New Roman" w:hAnsi="Times New Roman" w:cs="Times New Roman"/>
          <w:b/>
        </w:rPr>
        <w:t>Supplemental Table 1: Association between region and cervical cancer mortality, among Hispanic women and Non-Hispanic Black women (stages I-III)</w:t>
      </w:r>
    </w:p>
    <w:p w14:paraId="76440619" w14:textId="77777777" w:rsidR="00F921F2" w:rsidRPr="00371371" w:rsidRDefault="00F921F2" w:rsidP="00F921F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1178"/>
        <w:gridCol w:w="1880"/>
        <w:gridCol w:w="1860"/>
        <w:gridCol w:w="1875"/>
      </w:tblGrid>
      <w:tr w:rsidR="00F921F2" w:rsidRPr="000942FE" w14:paraId="359E26FA" w14:textId="77777777" w:rsidTr="00BC0493">
        <w:tc>
          <w:tcPr>
            <w:tcW w:w="2628" w:type="dxa"/>
          </w:tcPr>
          <w:p w14:paraId="2AAADD40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14:paraId="77F6B6F0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  <w:b/>
              </w:rPr>
              <w:t>West</w:t>
            </w:r>
          </w:p>
        </w:tc>
        <w:tc>
          <w:tcPr>
            <w:tcW w:w="1915" w:type="dxa"/>
          </w:tcPr>
          <w:p w14:paraId="4ED51B75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  <w:b/>
              </w:rPr>
              <w:t>Northeast</w:t>
            </w:r>
          </w:p>
        </w:tc>
        <w:tc>
          <w:tcPr>
            <w:tcW w:w="1915" w:type="dxa"/>
          </w:tcPr>
          <w:p w14:paraId="608B4486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  <w:b/>
              </w:rPr>
              <w:t>South</w:t>
            </w:r>
          </w:p>
        </w:tc>
        <w:tc>
          <w:tcPr>
            <w:tcW w:w="1916" w:type="dxa"/>
          </w:tcPr>
          <w:p w14:paraId="59D0AD88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  <w:b/>
              </w:rPr>
              <w:t>Midwest</w:t>
            </w:r>
          </w:p>
        </w:tc>
      </w:tr>
      <w:tr w:rsidR="00F921F2" w:rsidRPr="000942FE" w14:paraId="5620A623" w14:textId="77777777" w:rsidTr="00BC0493">
        <w:tc>
          <w:tcPr>
            <w:tcW w:w="2628" w:type="dxa"/>
          </w:tcPr>
          <w:p w14:paraId="0F4A263B" w14:textId="77777777" w:rsidR="00F921F2" w:rsidRPr="00371371" w:rsidRDefault="00F921F2" w:rsidP="00BC0493">
            <w:pPr>
              <w:rPr>
                <w:rFonts w:ascii="Times New Roman" w:hAnsi="Times New Roman" w:cs="Times New Roman"/>
                <w:b/>
              </w:rPr>
            </w:pPr>
            <w:r w:rsidRPr="00371371">
              <w:rPr>
                <w:rFonts w:ascii="Times New Roman" w:hAnsi="Times New Roman" w:cs="Times New Roman"/>
                <w:b/>
              </w:rPr>
              <w:t>Hispanics</w:t>
            </w:r>
          </w:p>
          <w:p w14:paraId="2AA95E02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N Cases</w:t>
            </w:r>
          </w:p>
          <w:p w14:paraId="3E882B86" w14:textId="512EC29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HR (95% CI)</w:t>
            </w:r>
            <w:r w:rsidR="00AD5B7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02" w:type="dxa"/>
          </w:tcPr>
          <w:p w14:paraId="08FA8162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0D424DF1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329</w:t>
            </w:r>
          </w:p>
          <w:p w14:paraId="43B4D903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15" w:type="dxa"/>
          </w:tcPr>
          <w:p w14:paraId="0BF6265A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7D2A1180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52</w:t>
            </w:r>
          </w:p>
          <w:p w14:paraId="51EE4E4A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.46 (1.06-2.02)</w:t>
            </w:r>
          </w:p>
        </w:tc>
        <w:tc>
          <w:tcPr>
            <w:tcW w:w="1915" w:type="dxa"/>
          </w:tcPr>
          <w:p w14:paraId="3E3E5136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77BE66C5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1</w:t>
            </w:r>
          </w:p>
          <w:p w14:paraId="5E7991D2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0.80 (0.43-1.48)</w:t>
            </w:r>
          </w:p>
        </w:tc>
        <w:tc>
          <w:tcPr>
            <w:tcW w:w="1916" w:type="dxa"/>
          </w:tcPr>
          <w:p w14:paraId="78DC01AC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2B392244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5</w:t>
            </w:r>
          </w:p>
          <w:p w14:paraId="49E44B11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0.85 (0.34-2.11)</w:t>
            </w:r>
          </w:p>
        </w:tc>
      </w:tr>
      <w:tr w:rsidR="00F921F2" w:rsidRPr="000942FE" w14:paraId="59556983" w14:textId="77777777" w:rsidTr="00BC0493">
        <w:tc>
          <w:tcPr>
            <w:tcW w:w="2628" w:type="dxa"/>
          </w:tcPr>
          <w:p w14:paraId="3D927A30" w14:textId="77777777" w:rsidR="00F921F2" w:rsidRPr="00371371" w:rsidRDefault="00F921F2" w:rsidP="00BC0493">
            <w:pPr>
              <w:rPr>
                <w:rFonts w:ascii="Times New Roman" w:hAnsi="Times New Roman" w:cs="Times New Roman"/>
                <w:b/>
              </w:rPr>
            </w:pPr>
            <w:r w:rsidRPr="00371371">
              <w:rPr>
                <w:rFonts w:ascii="Times New Roman" w:hAnsi="Times New Roman" w:cs="Times New Roman"/>
                <w:b/>
              </w:rPr>
              <w:t>Non-Hispanic Black</w:t>
            </w:r>
          </w:p>
          <w:p w14:paraId="37664560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N Cases</w:t>
            </w:r>
          </w:p>
          <w:p w14:paraId="698047B8" w14:textId="45EF60DD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HR (95% CI)</w:t>
            </w:r>
            <w:r w:rsidR="00AD5B74">
              <w:rPr>
                <w:rFonts w:ascii="Times New Roman" w:hAnsi="Times New Roman" w:cs="Times New Roman"/>
              </w:rPr>
              <w:t>*</w:t>
            </w:r>
            <w:bookmarkStart w:id="0" w:name="_GoBack"/>
            <w:bookmarkEnd w:id="0"/>
          </w:p>
        </w:tc>
        <w:tc>
          <w:tcPr>
            <w:tcW w:w="1202" w:type="dxa"/>
          </w:tcPr>
          <w:p w14:paraId="794C417F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7D79954D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88</w:t>
            </w:r>
          </w:p>
          <w:p w14:paraId="3C61A807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15" w:type="dxa"/>
          </w:tcPr>
          <w:p w14:paraId="0977F488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59ECACAB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86</w:t>
            </w:r>
          </w:p>
          <w:p w14:paraId="67A8FCDA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.20 (0.87-1.64)</w:t>
            </w:r>
          </w:p>
        </w:tc>
        <w:tc>
          <w:tcPr>
            <w:tcW w:w="1915" w:type="dxa"/>
          </w:tcPr>
          <w:p w14:paraId="58F92424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68EC56F6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58</w:t>
            </w:r>
          </w:p>
          <w:p w14:paraId="4DD10C0F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.05 (0.72-1.53)</w:t>
            </w:r>
          </w:p>
        </w:tc>
        <w:tc>
          <w:tcPr>
            <w:tcW w:w="1916" w:type="dxa"/>
          </w:tcPr>
          <w:p w14:paraId="67C87C7B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</w:p>
          <w:p w14:paraId="115C5D24" w14:textId="77777777" w:rsidR="00F921F2" w:rsidRPr="00371371" w:rsidRDefault="00F921F2" w:rsidP="00BC0493">
            <w:pPr>
              <w:jc w:val="center"/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49</w:t>
            </w:r>
          </w:p>
          <w:p w14:paraId="1F6DFB7B" w14:textId="77777777" w:rsidR="00F921F2" w:rsidRPr="00371371" w:rsidRDefault="00F921F2" w:rsidP="00BC0493">
            <w:pPr>
              <w:rPr>
                <w:rFonts w:ascii="Times New Roman" w:hAnsi="Times New Roman" w:cs="Times New Roman"/>
              </w:rPr>
            </w:pPr>
            <w:r w:rsidRPr="00371371">
              <w:rPr>
                <w:rFonts w:ascii="Times New Roman" w:hAnsi="Times New Roman" w:cs="Times New Roman"/>
              </w:rPr>
              <w:t>1.48 (0.94-2.31)</w:t>
            </w:r>
          </w:p>
        </w:tc>
      </w:tr>
    </w:tbl>
    <w:p w14:paraId="3CBD9989" w14:textId="77777777" w:rsidR="00F921F2" w:rsidRPr="00371371" w:rsidRDefault="00F921F2" w:rsidP="00F921F2">
      <w:pPr>
        <w:rPr>
          <w:rFonts w:ascii="Times New Roman" w:hAnsi="Times New Roman" w:cs="Times New Roman"/>
        </w:rPr>
      </w:pPr>
      <w:r w:rsidRPr="00371371">
        <w:rPr>
          <w:rFonts w:ascii="Times New Roman" w:hAnsi="Times New Roman" w:cs="Times New Roman"/>
        </w:rPr>
        <w:t xml:space="preserve">*Multivariable model adjusted for age at diagnosis, insurance status, </w:t>
      </w:r>
      <w:r w:rsidRPr="000942FE">
        <w:rPr>
          <w:rFonts w:ascii="Times New Roman" w:hAnsi="Times New Roman" w:cs="Times New Roman"/>
        </w:rPr>
        <w:t>marital status, education, income, region, year of diagnosis, histology, grade</w:t>
      </w:r>
      <w:r w:rsidRPr="00182DE3">
        <w:rPr>
          <w:rFonts w:ascii="Times New Roman" w:hAnsi="Times New Roman" w:cs="Times New Roman"/>
        </w:rPr>
        <w:t>, stage and treatment.</w:t>
      </w:r>
    </w:p>
    <w:p w14:paraId="50B7F988" w14:textId="77777777" w:rsidR="005B1335" w:rsidRDefault="00AD5B74"/>
    <w:sectPr w:rsidR="005B1335" w:rsidSect="009F0EF2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F2"/>
    <w:rsid w:val="000E0DF3"/>
    <w:rsid w:val="00400EED"/>
    <w:rsid w:val="004D13BC"/>
    <w:rsid w:val="00702886"/>
    <w:rsid w:val="007A13D2"/>
    <w:rsid w:val="00970BFC"/>
    <w:rsid w:val="009B78E6"/>
    <w:rsid w:val="00AD5B74"/>
    <w:rsid w:val="00F9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36C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1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1F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2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t, Sarah C</dc:creator>
  <cp:keywords/>
  <dc:description/>
  <cp:lastModifiedBy>Markt, Sarah C</cp:lastModifiedBy>
  <cp:revision>2</cp:revision>
  <dcterms:created xsi:type="dcterms:W3CDTF">2018-02-08T16:31:00Z</dcterms:created>
  <dcterms:modified xsi:type="dcterms:W3CDTF">2018-02-08T16:31:00Z</dcterms:modified>
</cp:coreProperties>
</file>